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365F9" w14:textId="77777777" w:rsidR="00BC083C" w:rsidRPr="00423748" w:rsidRDefault="00000000">
      <w:pPr>
        <w:rPr>
          <w:rFonts w:ascii="Times New Roman" w:hAnsi="Times New Roman" w:cs="Times New Roman"/>
          <w:b/>
          <w:bCs/>
          <w:sz w:val="24"/>
        </w:rPr>
      </w:pPr>
      <w:r w:rsidRPr="00423748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7E3BD107" w14:textId="77777777" w:rsidR="00BC083C" w:rsidRPr="00423748" w:rsidRDefault="00BC083C">
      <w:pPr>
        <w:rPr>
          <w:rFonts w:ascii="Times New Roman" w:hAnsi="Times New Roman" w:cs="Times New Roman"/>
          <w:sz w:val="24"/>
        </w:rPr>
      </w:pPr>
    </w:p>
    <w:p w14:paraId="57CEF5FF" w14:textId="77777777" w:rsidR="00BC083C" w:rsidRPr="00423748" w:rsidRDefault="00000000">
      <w:pPr>
        <w:rPr>
          <w:rFonts w:ascii="Times New Roman" w:eastAsia="等线" w:hAnsi="Times New Roman" w:cs="Times New Roman"/>
          <w:sz w:val="24"/>
        </w:rPr>
      </w:pPr>
      <w:r w:rsidRPr="00423748">
        <w:rPr>
          <w:rFonts w:ascii="Times New Roman" w:eastAsia="等线" w:hAnsi="Times New Roman" w:cs="Times New Roman"/>
          <w:noProof/>
          <w:sz w:val="24"/>
        </w:rPr>
        <w:drawing>
          <wp:inline distT="0" distB="0" distL="0" distR="0" wp14:anchorId="620D2019" wp14:editId="2C9544D6">
            <wp:extent cx="5399405" cy="5067300"/>
            <wp:effectExtent l="0" t="0" r="1270" b="0"/>
            <wp:docPr id="6130903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090339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06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02C9A" w14:textId="77777777" w:rsidR="00BC083C" w:rsidRPr="00423748" w:rsidRDefault="00BC083C">
      <w:pPr>
        <w:rPr>
          <w:rFonts w:ascii="Times New Roman" w:eastAsia="等线" w:hAnsi="Times New Roman" w:cs="Times New Roman"/>
          <w:sz w:val="24"/>
        </w:rPr>
      </w:pPr>
    </w:p>
    <w:p w14:paraId="25D47159" w14:textId="2C9BC6E2" w:rsidR="00BC083C" w:rsidRPr="00423748" w:rsidRDefault="00000000">
      <w:pPr>
        <w:rPr>
          <w:rFonts w:ascii="Times New Roman" w:eastAsia="等线" w:hAnsi="Times New Roman" w:cs="Times New Roman"/>
          <w:sz w:val="24"/>
        </w:rPr>
      </w:pPr>
      <w:r w:rsidRPr="00423748">
        <w:rPr>
          <w:rFonts w:ascii="Times New Roman" w:eastAsia="等线" w:hAnsi="Times New Roman" w:cs="Times New Roman"/>
          <w:sz w:val="24"/>
        </w:rPr>
        <w:t xml:space="preserve">Supplement figure 1. The confusion matrix for the </w:t>
      </w:r>
      <w:r w:rsidR="00517829" w:rsidRPr="00423748">
        <w:rPr>
          <w:rFonts w:ascii="Times New Roman" w:eastAsia="等线" w:hAnsi="Times New Roman" w:cs="Times New Roman"/>
          <w:sz w:val="24"/>
        </w:rPr>
        <w:t>case</w:t>
      </w:r>
      <w:r w:rsidRPr="00423748">
        <w:rPr>
          <w:rFonts w:ascii="Times New Roman" w:eastAsia="等线" w:hAnsi="Times New Roman" w:cs="Times New Roman"/>
          <w:sz w:val="24"/>
        </w:rPr>
        <w:t>-level external test set. If the arithmetic mean of prediction values for multiple images of one examination is greater than 0.5, the case would be labelled as 1 and diagnosed as schwannoma. Otherwise, it would be marked as 0 and diagnosed as ependymoma.</w:t>
      </w:r>
    </w:p>
    <w:p w14:paraId="53379C3F" w14:textId="77777777" w:rsidR="0098798C" w:rsidRPr="00423748" w:rsidRDefault="0098798C">
      <w:pPr>
        <w:rPr>
          <w:rFonts w:ascii="Times New Roman" w:eastAsia="等线" w:hAnsi="Times New Roman" w:cs="Times New Roman"/>
          <w:sz w:val="24"/>
        </w:rPr>
      </w:pPr>
    </w:p>
    <w:p w14:paraId="2A0AB14E" w14:textId="01102CC1" w:rsidR="00CA2227" w:rsidRPr="00423748" w:rsidRDefault="00CA2227">
      <w:pPr>
        <w:rPr>
          <w:rFonts w:ascii="Times New Roman" w:eastAsia="等线" w:hAnsi="Times New Roman" w:cs="Times New Roman"/>
          <w:sz w:val="24"/>
        </w:rPr>
      </w:pPr>
      <w:r w:rsidRPr="0042374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491A2C8" wp14:editId="421EB51D">
            <wp:extent cx="5147945" cy="5254625"/>
            <wp:effectExtent l="0" t="0" r="0" b="3175"/>
            <wp:docPr id="85682353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050757" name="图片 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8000" cy="5254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1B047" w14:textId="4D36C489" w:rsidR="00CA2227" w:rsidRPr="00423748" w:rsidRDefault="00CA2227">
      <w:pPr>
        <w:rPr>
          <w:rFonts w:ascii="Times New Roman" w:hAnsi="Times New Roman" w:cs="Times New Roman"/>
          <w:sz w:val="24"/>
        </w:rPr>
      </w:pPr>
      <w:r w:rsidRPr="00423748">
        <w:rPr>
          <w:rFonts w:ascii="Times New Roman" w:eastAsia="等线" w:hAnsi="Times New Roman" w:cs="Times New Roman"/>
          <w:sz w:val="24"/>
        </w:rPr>
        <w:t xml:space="preserve">Supplement figure </w:t>
      </w:r>
      <w:r w:rsidR="0098798C" w:rsidRPr="00423748">
        <w:rPr>
          <w:rFonts w:ascii="Times New Roman" w:eastAsia="等线" w:hAnsi="Times New Roman" w:cs="Times New Roman"/>
          <w:sz w:val="24"/>
        </w:rPr>
        <w:t>2</w:t>
      </w:r>
      <w:r w:rsidRPr="00423748">
        <w:rPr>
          <w:rFonts w:ascii="Times New Roman" w:eastAsia="等线" w:hAnsi="Times New Roman" w:cs="Times New Roman"/>
          <w:sz w:val="24"/>
        </w:rPr>
        <w:t xml:space="preserve">. </w:t>
      </w:r>
      <w:r w:rsidRPr="00423748">
        <w:rPr>
          <w:rFonts w:ascii="Times New Roman" w:hAnsi="Times New Roman" w:cs="Times New Roman"/>
          <w:sz w:val="24"/>
        </w:rPr>
        <w:t>The receiver-operating curves (ROC) of 3 types of CNN models for the patient-level external test set. The area under the curve (AUC) can summarize the diagnostic effect of different models. The red, blue, green lines represent the diagnostic efficacy of Inception-v3, EfficientNet-b2 and ResNet-50, respectively.</w:t>
      </w:r>
    </w:p>
    <w:p w14:paraId="3981C4BA" w14:textId="77777777" w:rsidR="0098798C" w:rsidRPr="00423748" w:rsidRDefault="0098798C">
      <w:pPr>
        <w:rPr>
          <w:rFonts w:ascii="Times New Roman" w:hAnsi="Times New Roman" w:cs="Times New Roman"/>
          <w:sz w:val="24"/>
        </w:rPr>
      </w:pPr>
    </w:p>
    <w:p w14:paraId="358FF6D6" w14:textId="6EFD47B5" w:rsidR="0098798C" w:rsidRPr="00423748" w:rsidRDefault="0098798C">
      <w:pPr>
        <w:widowControl/>
        <w:jc w:val="left"/>
        <w:rPr>
          <w:rFonts w:ascii="Times New Roman" w:hAnsi="Times New Roman" w:cs="Times New Roman"/>
          <w:sz w:val="24"/>
        </w:rPr>
      </w:pPr>
      <w:r w:rsidRPr="00423748">
        <w:rPr>
          <w:rFonts w:ascii="Times New Roman" w:hAnsi="Times New Roman" w:cs="Times New Roman"/>
          <w:sz w:val="24"/>
        </w:rPr>
        <w:br w:type="page"/>
      </w:r>
    </w:p>
    <w:p w14:paraId="05B4CE0A" w14:textId="77777777" w:rsidR="0098798C" w:rsidRPr="00423748" w:rsidRDefault="0098798C">
      <w:pPr>
        <w:rPr>
          <w:rFonts w:ascii="Times New Roman" w:hAnsi="Times New Roman" w:cs="Times New Roman"/>
          <w:sz w:val="24"/>
        </w:rPr>
      </w:pPr>
    </w:p>
    <w:tbl>
      <w:tblPr>
        <w:tblStyle w:val="a6"/>
        <w:tblpPr w:leftFromText="180" w:rightFromText="180" w:vertAnchor="text" w:tblpXSpec="center" w:tblpY="1"/>
        <w:tblOverlap w:val="never"/>
        <w:tblW w:w="868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42"/>
        <w:gridCol w:w="1134"/>
        <w:gridCol w:w="1134"/>
        <w:gridCol w:w="1134"/>
        <w:gridCol w:w="1134"/>
        <w:gridCol w:w="1134"/>
      </w:tblGrid>
      <w:tr w:rsidR="0098798C" w:rsidRPr="00423748" w14:paraId="72C364AE" w14:textId="77777777" w:rsidTr="00313C7D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1C359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748">
              <w:rPr>
                <w:rFonts w:ascii="Times New Roman" w:hAnsi="Times New Roman"/>
                <w:b/>
                <w:bCs/>
                <w:sz w:val="24"/>
                <w:szCs w:val="24"/>
              </w:rPr>
              <w:t>Input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600BAA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AC6CE5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Sensitiv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A7BDD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748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23748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pecific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CE8B9F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74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ccuracy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7CF57C3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748">
              <w:rPr>
                <w:rFonts w:ascii="Times New Roman" w:hAnsi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8669733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748">
              <w:rPr>
                <w:rFonts w:ascii="Times New Roman" w:hAnsi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98798C" w:rsidRPr="00423748" w14:paraId="186867F4" w14:textId="77777777" w:rsidTr="00313C7D">
        <w:tc>
          <w:tcPr>
            <w:tcW w:w="1276" w:type="dxa"/>
            <w:tcBorders>
              <w:top w:val="single" w:sz="12" w:space="0" w:color="auto"/>
            </w:tcBorders>
          </w:tcPr>
          <w:p w14:paraId="4CFA494B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1-WI</w:t>
            </w:r>
          </w:p>
        </w:tc>
        <w:tc>
          <w:tcPr>
            <w:tcW w:w="1742" w:type="dxa"/>
            <w:tcBorders>
              <w:top w:val="single" w:sz="12" w:space="0" w:color="auto"/>
            </w:tcBorders>
          </w:tcPr>
          <w:p w14:paraId="38DA933F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snet</w:t>
            </w:r>
            <w:r w:rsidRPr="00423748">
              <w:rPr>
                <w:rFonts w:ascii="Times New Roman" w:hAnsi="Times New Roman"/>
                <w:sz w:val="24"/>
                <w:szCs w:val="24"/>
              </w:rPr>
              <w:t>-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44F98ED" w14:textId="31EFFDAE" w:rsidR="0098798C" w:rsidRPr="00423748" w:rsidRDefault="00656D08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1.8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CAA890C" w14:textId="4A05CC1A" w:rsidR="0098798C" w:rsidRPr="00423748" w:rsidRDefault="00656D08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3.5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558801A" w14:textId="3C69CD7C" w:rsidR="0098798C" w:rsidRPr="00423748" w:rsidRDefault="00656D08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7.6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F375145" w14:textId="0D7F3781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656D08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1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8358627" w14:textId="4F06AE2A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656D08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53</w:t>
            </w:r>
          </w:p>
        </w:tc>
      </w:tr>
      <w:tr w:rsidR="0098798C" w:rsidRPr="00423748" w14:paraId="4B1F4974" w14:textId="77777777" w:rsidTr="00313C7D">
        <w:tc>
          <w:tcPr>
            <w:tcW w:w="1276" w:type="dxa"/>
          </w:tcPr>
          <w:p w14:paraId="7868B0B0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2-WI</w:t>
            </w:r>
          </w:p>
        </w:tc>
        <w:tc>
          <w:tcPr>
            <w:tcW w:w="1742" w:type="dxa"/>
          </w:tcPr>
          <w:p w14:paraId="634F40DA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snet</w:t>
            </w:r>
            <w:r w:rsidRPr="00423748">
              <w:rPr>
                <w:rFonts w:ascii="Times New Roman" w:hAnsi="Times New Roman"/>
                <w:sz w:val="24"/>
                <w:szCs w:val="24"/>
              </w:rPr>
              <w:t>-50</w:t>
            </w:r>
          </w:p>
        </w:tc>
        <w:tc>
          <w:tcPr>
            <w:tcW w:w="1134" w:type="dxa"/>
            <w:vAlign w:val="center"/>
          </w:tcPr>
          <w:p w14:paraId="7277E134" w14:textId="0B9B4A5B" w:rsidR="0098798C" w:rsidRPr="00423748" w:rsidRDefault="00656D08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4.1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7C078B50" w14:textId="57931D77" w:rsidR="0098798C" w:rsidRPr="00423748" w:rsidRDefault="00656D08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8.2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</w:tcPr>
          <w:p w14:paraId="48786CFB" w14:textId="4A2863F4" w:rsidR="0098798C" w:rsidRPr="00423748" w:rsidRDefault="00656D08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6.2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</w:tcPr>
          <w:p w14:paraId="4EF9A8D5" w14:textId="216F2201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656D08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96</w:t>
            </w:r>
          </w:p>
        </w:tc>
        <w:tc>
          <w:tcPr>
            <w:tcW w:w="1134" w:type="dxa"/>
          </w:tcPr>
          <w:p w14:paraId="5ACED070" w14:textId="4F4CAA48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B047C4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24</w:t>
            </w:r>
          </w:p>
        </w:tc>
      </w:tr>
      <w:tr w:rsidR="0098798C" w:rsidRPr="00423748" w14:paraId="1589B013" w14:textId="77777777" w:rsidTr="00B047C4">
        <w:tc>
          <w:tcPr>
            <w:tcW w:w="1276" w:type="dxa"/>
          </w:tcPr>
          <w:p w14:paraId="0A51CF25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E-T1</w:t>
            </w:r>
          </w:p>
        </w:tc>
        <w:tc>
          <w:tcPr>
            <w:tcW w:w="1742" w:type="dxa"/>
          </w:tcPr>
          <w:p w14:paraId="7F847669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snet</w:t>
            </w:r>
            <w:r w:rsidRPr="00423748">
              <w:rPr>
                <w:rFonts w:ascii="Times New Roman" w:hAnsi="Times New Roman"/>
                <w:sz w:val="24"/>
                <w:szCs w:val="24"/>
              </w:rPr>
              <w:t>-50</w:t>
            </w:r>
          </w:p>
        </w:tc>
        <w:tc>
          <w:tcPr>
            <w:tcW w:w="1134" w:type="dxa"/>
            <w:vAlign w:val="center"/>
          </w:tcPr>
          <w:p w14:paraId="17BF8E49" w14:textId="50E4DA14" w:rsidR="0098798C" w:rsidRPr="00423748" w:rsidRDefault="00B047C4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2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2AC24EFA" w14:textId="04621E0B" w:rsidR="0098798C" w:rsidRPr="00423748" w:rsidRDefault="00B047C4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6.5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</w:tcPr>
          <w:p w14:paraId="7B5C9918" w14:textId="46EAD060" w:rsidR="0098798C" w:rsidRPr="00423748" w:rsidRDefault="00B047C4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9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</w:tcPr>
          <w:p w14:paraId="2A6A2A7A" w14:textId="0E4096CE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B047C4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80</w:t>
            </w:r>
          </w:p>
        </w:tc>
        <w:tc>
          <w:tcPr>
            <w:tcW w:w="1134" w:type="dxa"/>
          </w:tcPr>
          <w:p w14:paraId="45EC4E6E" w14:textId="312BDEE4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B047C4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88</w:t>
            </w:r>
          </w:p>
        </w:tc>
      </w:tr>
      <w:tr w:rsidR="0098798C" w:rsidRPr="00423748" w14:paraId="3C0E3EDE" w14:textId="77777777" w:rsidTr="00B047C4">
        <w:tc>
          <w:tcPr>
            <w:tcW w:w="1276" w:type="dxa"/>
            <w:tcBorders>
              <w:bottom w:val="single" w:sz="6" w:space="0" w:color="auto"/>
            </w:tcBorders>
          </w:tcPr>
          <w:p w14:paraId="63975DD0" w14:textId="1808E5FE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LL</w:t>
            </w:r>
          </w:p>
        </w:tc>
        <w:tc>
          <w:tcPr>
            <w:tcW w:w="1742" w:type="dxa"/>
            <w:tcBorders>
              <w:bottom w:val="single" w:sz="6" w:space="0" w:color="auto"/>
            </w:tcBorders>
          </w:tcPr>
          <w:p w14:paraId="40F6E7F4" w14:textId="586B6E84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snet</w:t>
            </w:r>
            <w:r w:rsidRPr="00423748">
              <w:rPr>
                <w:rFonts w:ascii="Times New Roman" w:hAnsi="Times New Roman"/>
                <w:sz w:val="24"/>
                <w:szCs w:val="24"/>
              </w:rPr>
              <w:t>-5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5B2D4AFD" w14:textId="0A5666B5" w:rsidR="0098798C" w:rsidRPr="00423748" w:rsidRDefault="00B047C4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8.8</w:t>
            </w:r>
            <w:r w:rsidR="00656D08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73A2B375" w14:textId="6AA8FC25" w:rsidR="0098798C" w:rsidRPr="00423748" w:rsidRDefault="00B047C4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8.2</w:t>
            </w:r>
            <w:r w:rsidR="00656D08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3CB90C1" w14:textId="7C593D78" w:rsidR="0098798C" w:rsidRPr="00423748" w:rsidRDefault="00B047C4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3.5</w:t>
            </w:r>
            <w:r w:rsidR="00656D08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37D22B0" w14:textId="19DC53D6" w:rsidR="0098798C" w:rsidRPr="00423748" w:rsidRDefault="00656D08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B047C4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55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22A8AD54" w14:textId="798A7543" w:rsidR="0098798C" w:rsidRPr="00423748" w:rsidRDefault="00656D08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B047C4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71</w:t>
            </w:r>
          </w:p>
        </w:tc>
      </w:tr>
      <w:tr w:rsidR="0098798C" w:rsidRPr="00423748" w14:paraId="1C88F2D4" w14:textId="77777777" w:rsidTr="00B047C4">
        <w:tc>
          <w:tcPr>
            <w:tcW w:w="1276" w:type="dxa"/>
            <w:tcBorders>
              <w:top w:val="single" w:sz="6" w:space="0" w:color="auto"/>
            </w:tcBorders>
          </w:tcPr>
          <w:p w14:paraId="5E3481C5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1-WI</w:t>
            </w:r>
          </w:p>
        </w:tc>
        <w:tc>
          <w:tcPr>
            <w:tcW w:w="1742" w:type="dxa"/>
            <w:tcBorders>
              <w:top w:val="single" w:sz="6" w:space="0" w:color="auto"/>
            </w:tcBorders>
            <w:vAlign w:val="center"/>
          </w:tcPr>
          <w:p w14:paraId="1F635D9A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Efficientnet-b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20A9A29" w14:textId="3729DE3E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8.2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BC90018" w14:textId="4DE33B03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0.6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9157375" w14:textId="77B58BDF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9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6FB2812" w14:textId="27FABDF8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5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C3D08D8" w14:textId="31B991FF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88</w:t>
            </w:r>
          </w:p>
        </w:tc>
      </w:tr>
      <w:tr w:rsidR="0098798C" w:rsidRPr="00423748" w14:paraId="0A0348B8" w14:textId="77777777" w:rsidTr="00313C7D">
        <w:tc>
          <w:tcPr>
            <w:tcW w:w="1276" w:type="dxa"/>
          </w:tcPr>
          <w:p w14:paraId="4CD876DF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2-WI</w:t>
            </w:r>
          </w:p>
        </w:tc>
        <w:tc>
          <w:tcPr>
            <w:tcW w:w="1742" w:type="dxa"/>
            <w:vAlign w:val="center"/>
          </w:tcPr>
          <w:p w14:paraId="27552A45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Efficientnet-b2</w:t>
            </w:r>
          </w:p>
        </w:tc>
        <w:tc>
          <w:tcPr>
            <w:tcW w:w="1134" w:type="dxa"/>
            <w:vAlign w:val="center"/>
          </w:tcPr>
          <w:p w14:paraId="09436A11" w14:textId="15B2A69C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9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7A48CF36" w14:textId="66B8BE6A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9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56423DEE" w14:textId="5E3BB232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9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</w:tcPr>
          <w:p w14:paraId="464EC248" w14:textId="173A214E" w:rsidR="0098798C" w:rsidRPr="00423748" w:rsidRDefault="0098798C" w:rsidP="00313C7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16</w:t>
            </w:r>
          </w:p>
        </w:tc>
        <w:tc>
          <w:tcPr>
            <w:tcW w:w="1134" w:type="dxa"/>
          </w:tcPr>
          <w:p w14:paraId="5680106F" w14:textId="7B875A58" w:rsidR="0098798C" w:rsidRPr="00423748" w:rsidRDefault="0098798C" w:rsidP="00313C7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88</w:t>
            </w:r>
          </w:p>
        </w:tc>
      </w:tr>
      <w:tr w:rsidR="0098798C" w:rsidRPr="00423748" w14:paraId="1C1B3288" w14:textId="77777777" w:rsidTr="00B047C4">
        <w:tc>
          <w:tcPr>
            <w:tcW w:w="1276" w:type="dxa"/>
          </w:tcPr>
          <w:p w14:paraId="3B097EE1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E-T1</w:t>
            </w:r>
          </w:p>
        </w:tc>
        <w:tc>
          <w:tcPr>
            <w:tcW w:w="1742" w:type="dxa"/>
            <w:vAlign w:val="center"/>
          </w:tcPr>
          <w:p w14:paraId="765554E0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Efficientnet-b2</w:t>
            </w:r>
          </w:p>
        </w:tc>
        <w:tc>
          <w:tcPr>
            <w:tcW w:w="1134" w:type="dxa"/>
            <w:vAlign w:val="center"/>
          </w:tcPr>
          <w:p w14:paraId="42A61F18" w14:textId="228BF228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2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7A03B029" w14:textId="160539EA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2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7A8A09EE" w14:textId="762195B1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2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</w:tcPr>
          <w:p w14:paraId="1CABE52D" w14:textId="1D5126CC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02</w:t>
            </w:r>
          </w:p>
        </w:tc>
        <w:tc>
          <w:tcPr>
            <w:tcW w:w="1134" w:type="dxa"/>
          </w:tcPr>
          <w:p w14:paraId="0983B09D" w14:textId="08CF957A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47</w:t>
            </w:r>
          </w:p>
        </w:tc>
      </w:tr>
      <w:tr w:rsidR="0098798C" w:rsidRPr="00423748" w14:paraId="264D820E" w14:textId="77777777" w:rsidTr="00B047C4">
        <w:tc>
          <w:tcPr>
            <w:tcW w:w="1276" w:type="dxa"/>
            <w:tcBorders>
              <w:bottom w:val="single" w:sz="6" w:space="0" w:color="auto"/>
            </w:tcBorders>
          </w:tcPr>
          <w:p w14:paraId="5287C5D3" w14:textId="710F062B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LL</w:t>
            </w:r>
          </w:p>
        </w:tc>
        <w:tc>
          <w:tcPr>
            <w:tcW w:w="1742" w:type="dxa"/>
            <w:tcBorders>
              <w:bottom w:val="single" w:sz="6" w:space="0" w:color="auto"/>
            </w:tcBorders>
            <w:vAlign w:val="center"/>
          </w:tcPr>
          <w:p w14:paraId="3DBD22D1" w14:textId="09CC1D3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Efficientnet-b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1BED8CBC" w14:textId="5A9485E5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8.2%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033CD5DA" w14:textId="302270AA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9.4%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4FE4BF98" w14:textId="08E49DD6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3.8%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15971B4A" w14:textId="0CD5A359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916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0FEB408" w14:textId="6A6DCBAF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676</w:t>
            </w:r>
          </w:p>
        </w:tc>
      </w:tr>
      <w:tr w:rsidR="0098798C" w:rsidRPr="00423748" w14:paraId="5A5E152D" w14:textId="77777777" w:rsidTr="00B047C4">
        <w:trPr>
          <w:trHeight w:val="66"/>
        </w:trPr>
        <w:tc>
          <w:tcPr>
            <w:tcW w:w="1276" w:type="dxa"/>
            <w:tcBorders>
              <w:top w:val="single" w:sz="6" w:space="0" w:color="auto"/>
            </w:tcBorders>
          </w:tcPr>
          <w:p w14:paraId="5A6E476C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1-WI</w:t>
            </w:r>
          </w:p>
        </w:tc>
        <w:tc>
          <w:tcPr>
            <w:tcW w:w="1742" w:type="dxa"/>
            <w:tcBorders>
              <w:top w:val="single" w:sz="6" w:space="0" w:color="auto"/>
            </w:tcBorders>
            <w:vAlign w:val="center"/>
          </w:tcPr>
          <w:p w14:paraId="53B6E708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nception</w:t>
            </w:r>
            <w:r w:rsidRPr="00423748">
              <w:rPr>
                <w:rFonts w:ascii="Times New Roman" w:hAnsi="Times New Roman"/>
                <w:sz w:val="24"/>
                <w:szCs w:val="24"/>
              </w:rPr>
              <w:t>-</w:t>
            </w: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v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AC9EDDB" w14:textId="4390E307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3.5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FB6BD22" w14:textId="5202BAE2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3.5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0827B45" w14:textId="4A8F48C1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3.5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8BFEF90" w14:textId="11523D4D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1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6565DED" w14:textId="09EB5E58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71</w:t>
            </w:r>
          </w:p>
        </w:tc>
      </w:tr>
      <w:tr w:rsidR="0098798C" w:rsidRPr="00423748" w14:paraId="37BE94E4" w14:textId="77777777" w:rsidTr="0098798C">
        <w:trPr>
          <w:trHeight w:val="66"/>
        </w:trPr>
        <w:tc>
          <w:tcPr>
            <w:tcW w:w="1276" w:type="dxa"/>
          </w:tcPr>
          <w:p w14:paraId="665F5582" w14:textId="77777777" w:rsidR="0098798C" w:rsidRPr="00423748" w:rsidRDefault="0098798C" w:rsidP="00313C7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2-WI</w:t>
            </w:r>
          </w:p>
        </w:tc>
        <w:tc>
          <w:tcPr>
            <w:tcW w:w="1742" w:type="dxa"/>
            <w:vAlign w:val="center"/>
          </w:tcPr>
          <w:p w14:paraId="72604739" w14:textId="77777777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nception</w:t>
            </w:r>
            <w:r w:rsidRPr="00423748">
              <w:rPr>
                <w:rFonts w:ascii="Times New Roman" w:hAnsi="Times New Roman"/>
                <w:sz w:val="24"/>
                <w:szCs w:val="24"/>
              </w:rPr>
              <w:t>-</w:t>
            </w: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v3</w:t>
            </w:r>
          </w:p>
        </w:tc>
        <w:tc>
          <w:tcPr>
            <w:tcW w:w="1134" w:type="dxa"/>
            <w:vAlign w:val="center"/>
          </w:tcPr>
          <w:p w14:paraId="72993E3B" w14:textId="4AA70E1E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6.5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7BF54641" w14:textId="397D1376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5.3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0B953051" w14:textId="2E7BF40C" w:rsidR="0098798C" w:rsidRPr="00423748" w:rsidRDefault="004B54CB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0.9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</w:tcPr>
          <w:p w14:paraId="756B3AE9" w14:textId="72BB9604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12</w:t>
            </w:r>
          </w:p>
        </w:tc>
        <w:tc>
          <w:tcPr>
            <w:tcW w:w="1134" w:type="dxa"/>
          </w:tcPr>
          <w:p w14:paraId="2DBFF249" w14:textId="71735B75" w:rsidR="0098798C" w:rsidRPr="00423748" w:rsidRDefault="0098798C" w:rsidP="00313C7D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18</w:t>
            </w:r>
          </w:p>
        </w:tc>
      </w:tr>
      <w:tr w:rsidR="0098798C" w:rsidRPr="00423748" w14:paraId="7502BAAE" w14:textId="77777777" w:rsidTr="0098798C">
        <w:tc>
          <w:tcPr>
            <w:tcW w:w="1276" w:type="dxa"/>
          </w:tcPr>
          <w:p w14:paraId="01DEE97A" w14:textId="40E9CB80" w:rsidR="0098798C" w:rsidRPr="00423748" w:rsidRDefault="0098798C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E-T1</w:t>
            </w:r>
          </w:p>
        </w:tc>
        <w:tc>
          <w:tcPr>
            <w:tcW w:w="1742" w:type="dxa"/>
            <w:vAlign w:val="center"/>
          </w:tcPr>
          <w:p w14:paraId="5FAF9FD2" w14:textId="6430BF8B" w:rsidR="0098798C" w:rsidRPr="00423748" w:rsidRDefault="0098798C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nception</w:t>
            </w:r>
            <w:r w:rsidRPr="00423748">
              <w:rPr>
                <w:rFonts w:ascii="Times New Roman" w:hAnsi="Times New Roman"/>
                <w:sz w:val="24"/>
                <w:szCs w:val="24"/>
              </w:rPr>
              <w:t>-</w:t>
            </w: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v3</w:t>
            </w:r>
          </w:p>
        </w:tc>
        <w:tc>
          <w:tcPr>
            <w:tcW w:w="1134" w:type="dxa"/>
            <w:vAlign w:val="center"/>
          </w:tcPr>
          <w:p w14:paraId="6F932576" w14:textId="184569A5" w:rsidR="0098798C" w:rsidRPr="00423748" w:rsidRDefault="004B54CB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8.2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7B111F77" w14:textId="0E046D4C" w:rsidR="0098798C" w:rsidRPr="00423748" w:rsidRDefault="004B54CB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6.5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vAlign w:val="center"/>
          </w:tcPr>
          <w:p w14:paraId="5AF12552" w14:textId="61B8B812" w:rsidR="0098798C" w:rsidRPr="00423748" w:rsidRDefault="004B54CB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2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</w:tcPr>
          <w:p w14:paraId="703195D3" w14:textId="2C46AD25" w:rsidR="0098798C" w:rsidRPr="00423748" w:rsidRDefault="0098798C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88</w:t>
            </w:r>
          </w:p>
        </w:tc>
        <w:tc>
          <w:tcPr>
            <w:tcW w:w="1134" w:type="dxa"/>
          </w:tcPr>
          <w:p w14:paraId="394DB417" w14:textId="5EB5DDD0" w:rsidR="0098798C" w:rsidRPr="00423748" w:rsidRDefault="0098798C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47</w:t>
            </w:r>
          </w:p>
        </w:tc>
      </w:tr>
      <w:tr w:rsidR="0098798C" w:rsidRPr="00423748" w14:paraId="48071F66" w14:textId="77777777" w:rsidTr="0098798C">
        <w:tc>
          <w:tcPr>
            <w:tcW w:w="1276" w:type="dxa"/>
            <w:tcBorders>
              <w:bottom w:val="single" w:sz="12" w:space="0" w:color="auto"/>
            </w:tcBorders>
          </w:tcPr>
          <w:p w14:paraId="2562B56A" w14:textId="0F955724" w:rsidR="0098798C" w:rsidRPr="00423748" w:rsidRDefault="0098798C" w:rsidP="0098798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LL</w:t>
            </w:r>
          </w:p>
        </w:tc>
        <w:tc>
          <w:tcPr>
            <w:tcW w:w="1742" w:type="dxa"/>
            <w:tcBorders>
              <w:bottom w:val="single" w:sz="12" w:space="0" w:color="auto"/>
            </w:tcBorders>
            <w:vAlign w:val="center"/>
          </w:tcPr>
          <w:p w14:paraId="56D65B07" w14:textId="77777777" w:rsidR="0098798C" w:rsidRPr="00423748" w:rsidRDefault="0098798C" w:rsidP="0098798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nception</w:t>
            </w:r>
            <w:r w:rsidRPr="00423748">
              <w:rPr>
                <w:rFonts w:ascii="Times New Roman" w:hAnsi="Times New Roman"/>
                <w:sz w:val="24"/>
                <w:szCs w:val="24"/>
              </w:rPr>
              <w:t>-</w:t>
            </w: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v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86F0C3B" w14:textId="03CB1771" w:rsidR="0098798C" w:rsidRPr="00423748" w:rsidRDefault="004B54CB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4.1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7353AD4" w14:textId="043BC003" w:rsidR="0098798C" w:rsidRPr="00423748" w:rsidRDefault="004B54CB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9.4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01EB98C" w14:textId="60F128FB" w:rsidR="0098798C" w:rsidRPr="00423748" w:rsidRDefault="004B54CB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6.8</w:t>
            </w:r>
            <w:r w:rsidR="0098798C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5C1043B" w14:textId="513C79D9" w:rsidR="0098798C" w:rsidRPr="00423748" w:rsidRDefault="0098798C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2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8CC1323" w14:textId="022675D3" w:rsidR="0098798C" w:rsidRPr="00423748" w:rsidRDefault="0098798C" w:rsidP="0098798C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</w:t>
            </w:r>
            <w:r w:rsidR="004B54CB" w:rsidRPr="0042374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35</w:t>
            </w:r>
          </w:p>
        </w:tc>
      </w:tr>
    </w:tbl>
    <w:p w14:paraId="6AE9A399" w14:textId="25852429" w:rsidR="00D90D6F" w:rsidRPr="00423748" w:rsidRDefault="0098798C">
      <w:pPr>
        <w:rPr>
          <w:rFonts w:ascii="Times New Roman" w:hAnsi="Times New Roman" w:cs="Times New Roman"/>
          <w:sz w:val="24"/>
        </w:rPr>
      </w:pPr>
      <w:r w:rsidRPr="00423748">
        <w:rPr>
          <w:rFonts w:ascii="Times New Roman" w:eastAsia="等线" w:hAnsi="Times New Roman" w:cs="Times New Roman"/>
          <w:sz w:val="24"/>
        </w:rPr>
        <w:t xml:space="preserve">Supplement table 1. </w:t>
      </w:r>
      <w:r w:rsidRPr="00423748">
        <w:rPr>
          <w:rFonts w:ascii="Times New Roman" w:hAnsi="Times New Roman" w:cs="Times New Roman"/>
          <w:sz w:val="24"/>
        </w:rPr>
        <w:t>Performance evaluation of different CNN models on test patients.</w:t>
      </w:r>
      <w:r w:rsidR="0072267A" w:rsidRPr="00423748">
        <w:rPr>
          <w:rFonts w:ascii="Times New Roman" w:hAnsi="Times New Roman" w:cs="Times New Roman"/>
          <w:sz w:val="24"/>
        </w:rPr>
        <w:t xml:space="preserve"> We use inception-v3 to build our diagnostic system, so only the diagnostic efficacy of inception-v3 in cases is shown in the manuscript. In fact, we also built diagnostic systems using different neural networks and tested the effectiveness of case level diagnosis.</w:t>
      </w:r>
      <w:r w:rsidR="00517829" w:rsidRPr="00423748">
        <w:rPr>
          <w:rFonts w:ascii="Times New Roman" w:hAnsi="Times New Roman" w:cs="Times New Roman"/>
          <w:sz w:val="24"/>
        </w:rPr>
        <w:t xml:space="preserve"> The optimal model Inception-v3 selected from the validation image also showed the best performance in case level diagnostic tasks.</w:t>
      </w:r>
    </w:p>
    <w:sectPr w:rsidR="00D90D6F" w:rsidRPr="00423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FmZWIzNDg2MmIzZjExOTIzMmViNTBmYTMwYTk0ZWYifQ=="/>
  </w:docVars>
  <w:rsids>
    <w:rsidRoot w:val="150E334E"/>
    <w:rsid w:val="00423748"/>
    <w:rsid w:val="004B54CB"/>
    <w:rsid w:val="00517829"/>
    <w:rsid w:val="00656D08"/>
    <w:rsid w:val="0072267A"/>
    <w:rsid w:val="0098798C"/>
    <w:rsid w:val="00B047C4"/>
    <w:rsid w:val="00BC083C"/>
    <w:rsid w:val="00CA2227"/>
    <w:rsid w:val="00D90D6F"/>
    <w:rsid w:val="00E218AC"/>
    <w:rsid w:val="150E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6F3FA8"/>
  <w15:docId w15:val="{D66301C1-B5A9-4AA1-82AE-EDA57A8BF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CA2227"/>
    <w:rPr>
      <w:sz w:val="21"/>
      <w:szCs w:val="21"/>
    </w:rPr>
  </w:style>
  <w:style w:type="paragraph" w:styleId="a4">
    <w:name w:val="annotation text"/>
    <w:basedOn w:val="a"/>
    <w:link w:val="a5"/>
    <w:rsid w:val="00CA2227"/>
    <w:pPr>
      <w:jc w:val="left"/>
    </w:pPr>
  </w:style>
  <w:style w:type="character" w:customStyle="1" w:styleId="a5">
    <w:name w:val="批注文字 字符"/>
    <w:basedOn w:val="a0"/>
    <w:link w:val="a4"/>
    <w:rsid w:val="00CA2227"/>
    <w:rPr>
      <w:kern w:val="2"/>
      <w:sz w:val="21"/>
      <w:szCs w:val="24"/>
    </w:rPr>
  </w:style>
  <w:style w:type="table" w:styleId="a6">
    <w:name w:val="Table Grid"/>
    <w:uiPriority w:val="39"/>
    <w:qFormat/>
    <w:rsid w:val="0098798C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42tablebody">
    <w:name w:val="MDPI_4.2_table_body"/>
    <w:qFormat/>
    <w:rsid w:val="0098798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9086</dc:creator>
  <cp:lastModifiedBy>昭昭 顾</cp:lastModifiedBy>
  <cp:revision>2</cp:revision>
  <dcterms:created xsi:type="dcterms:W3CDTF">2024-01-15T16:27:00Z</dcterms:created>
  <dcterms:modified xsi:type="dcterms:W3CDTF">2024-01-1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D5C92493ECB4BF68B62E7D219E9C08B_11</vt:lpwstr>
  </property>
</Properties>
</file>